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30" w:leader="none"/>
        </w:tabs>
        <w:spacing w:lineRule="auto" w:line="480"/>
        <w:ind w:firstLine="708"/>
        <w:rPr>
          <w:b/>
          <w:b/>
          <w:iCs/>
          <w:kern w:val="0"/>
          <w:sz w:val="24"/>
        </w:rPr>
      </w:pPr>
      <w:r>
        <w:rPr>
          <w:b/>
          <w:iCs/>
          <w:kern w:val="0"/>
          <w:sz w:val="24"/>
        </w:rPr>
        <w:t xml:space="preserve">Table </w:t>
      </w:r>
      <w:r>
        <w:rPr>
          <w:b/>
          <w:iCs/>
          <w:kern w:val="0"/>
          <w:sz w:val="24"/>
        </w:rPr>
        <w:t>S5</w:t>
      </w:r>
      <w:r>
        <w:rPr>
          <w:b/>
          <w:iCs/>
          <w:kern w:val="0"/>
          <w:sz w:val="24"/>
        </w:rPr>
        <w:t xml:space="preserve"> </w:t>
      </w:r>
      <w:r>
        <w:rPr>
          <w:b/>
          <w:iCs/>
          <w:kern w:val="0"/>
          <w:sz w:val="24"/>
        </w:rPr>
        <w:t xml:space="preserve"> </w:t>
      </w:r>
      <w:r>
        <w:rPr>
          <w:b/>
          <w:iCs/>
          <w:kern w:val="0"/>
          <w:sz w:val="24"/>
        </w:rPr>
        <w:t xml:space="preserve"> Primers used for qRT-PCR</w:t>
      </w:r>
      <w:r>
        <w:rPr>
          <w:b/>
          <w:iCs/>
          <w:kern w:val="0"/>
          <w:sz w:val="24"/>
        </w:rPr>
        <w:t xml:space="preserve">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0330</wp:posOffset>
                </wp:positionV>
                <wp:extent cx="4478020" cy="20516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8020" cy="2051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5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90"/>
                              <w:gridCol w:w="5762"/>
                            </w:tblGrid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29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5762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2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rimer sequence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′-3′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</w:rPr>
                                    <w:t>RsBCAT4</w:t>
                                  </w:r>
                                </w:p>
                              </w:tc>
                              <w:tc>
                                <w:tcPr>
                                  <w:tcW w:w="5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GTATGTATGTTGCGA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kern w:val="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AGGGCTGATTTGGA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</w:rPr>
                                    <w:t>RsUGT74B</w:t>
                                  </w:r>
                                  <w:r>
                                    <w:rPr>
                                      <w:i/>
                                      <w:iCs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AGCGAAGTTACCAG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GTCAAGAAACAACCT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</w:rPr>
                                    <w:t>RsGS-OX1</w:t>
                                  </w:r>
                                </w:p>
                              </w:tc>
                              <w:tc>
                                <w:tcPr>
                                  <w:tcW w:w="5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color w:val="000000"/>
                                    </w:rPr>
                                    <w:t>CAAGAGACATACACA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color w:val="000000"/>
                                    </w:rPr>
                                    <w:t>ATAAGAAGGAAGACT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q</w:t>
                                  </w:r>
                                  <w:r>
                                    <w:rPr>
                                      <w:i/>
                                      <w:iCs/>
                                      <w:szCs w:val="21"/>
                                    </w:rPr>
                                    <w:t>RsMyr1</w:t>
                                  </w:r>
                                </w:p>
                              </w:tc>
                              <w:tc>
                                <w:tcPr>
                                  <w:tcW w:w="5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iCs/>
                                      <w:szCs w:val="21"/>
                                    </w:rPr>
                                    <w:t>TGCGAAGAGAATGAA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iCs/>
                                      <w:szCs w:val="21"/>
                                    </w:rPr>
                                    <w:t>CAACACCGAAGATGAA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</w:rPr>
                                    <w:t>Actin2/7</w:t>
                                  </w:r>
                                </w:p>
                              </w:tc>
                              <w:tc>
                                <w:tcPr>
                                  <w:tcW w:w="57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CATCACACTTTCTA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29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2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TGGATAGCAACATAC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6pt;height:161.55pt;mso-wrap-distance-left:9pt;mso-wrap-distance-right:9pt;mso-wrap-distance-top:0pt;mso-wrap-distance-bottom:0pt;margin-top:7.9pt;mso-position-vertical-relative:text;margin-left:31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5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90"/>
                        <w:gridCol w:w="5762"/>
                      </w:tblGrid>
                      <w:tr>
                        <w:trPr>
                          <w:trHeight w:val="441" w:hRule="atLeast"/>
                        </w:trPr>
                        <w:tc>
                          <w:tcPr>
                            <w:tcW w:w="129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5762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2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rimer sequence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5′-3′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1"/>
                              </w:rPr>
                              <w:t>RsBCAT4</w:t>
                            </w:r>
                          </w:p>
                        </w:tc>
                        <w:tc>
                          <w:tcPr>
                            <w:tcW w:w="5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GTATGTATGTTGCGAAGTG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kern w:val="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AGGGCTGATTTGGAGAT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iCs/>
                                <w:szCs w:val="21"/>
                              </w:rPr>
                              <w:t>RsUGT74B</w:t>
                            </w:r>
                            <w:r>
                              <w:rPr>
                                <w:i/>
                                <w:iCs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AGCGAAGTTACCAGAAG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kern w:val="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GTCAAGAAACAACCTATC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1"/>
                              </w:rPr>
                              <w:t>RsGS-OX1</w:t>
                            </w:r>
                          </w:p>
                        </w:tc>
                        <w:tc>
                          <w:tcPr>
                            <w:tcW w:w="5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Tahoma"/>
                                <w:color w:val="000000"/>
                              </w:rPr>
                              <w:t>CAAGAGACATACACATA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kern w:val="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Tahoma"/>
                                <w:color w:val="000000"/>
                              </w:rPr>
                              <w:t>ATAAGAAGGAAGACTACT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q</w:t>
                            </w:r>
                            <w:r>
                              <w:rPr>
                                <w:i/>
                                <w:iCs/>
                                <w:szCs w:val="21"/>
                              </w:rPr>
                              <w:t>RsMyr1</w:t>
                            </w:r>
                          </w:p>
                        </w:tc>
                        <w:tc>
                          <w:tcPr>
                            <w:tcW w:w="5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Cs/>
                                <w:szCs w:val="21"/>
                              </w:rPr>
                            </w:pPr>
                            <w:r>
                              <w:rPr>
                                <w:iCs/>
                                <w:szCs w:val="21"/>
                              </w:rPr>
                              <w:t>TGCGAAGAGAATGAACC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kern w:val="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Cs/>
                                <w:szCs w:val="21"/>
                              </w:rPr>
                            </w:pPr>
                            <w:r>
                              <w:rPr>
                                <w:iCs/>
                                <w:szCs w:val="21"/>
                              </w:rPr>
                              <w:t>CAACACCGAAGATGAAGTC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1"/>
                              </w:rPr>
                              <w:t>Actin2/7</w:t>
                            </w:r>
                          </w:p>
                        </w:tc>
                        <w:tc>
                          <w:tcPr>
                            <w:tcW w:w="57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CATCACACTTTCTACAAC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29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kern w:val="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62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TGGATAGCAACATAC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1:46:00Z</dcterms:created>
  <dc:creator>nauradish</dc:creator>
  <dc:description/>
  <cp:keywords/>
  <dc:language>en-US</dc:language>
  <cp:lastModifiedBy>nauradish</cp:lastModifiedBy>
  <dcterms:modified xsi:type="dcterms:W3CDTF">2013-07-02T11:46:00Z</dcterms:modified>
  <cp:revision>2</cp:revision>
  <dc:subject/>
  <dc:title>Table S4   Primers used for qRT-PCR </dc:title>
</cp:coreProperties>
</file>